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56156" w14:textId="77777777" w:rsidR="00B04690" w:rsidRDefault="00B04690" w:rsidP="00B04690">
      <w:pPr>
        <w:jc w:val="both"/>
        <w:rPr>
          <w:rFonts w:cs="Times New Roman"/>
          <w:bCs/>
        </w:rPr>
      </w:pPr>
      <w:r>
        <w:rPr>
          <w:rFonts w:cs="Times New Roman"/>
          <w:b/>
        </w:rPr>
        <w:t xml:space="preserve">Supplementary </w:t>
      </w:r>
      <w:r w:rsidRPr="00577935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577935">
        <w:rPr>
          <w:rFonts w:cs="Times New Roman"/>
          <w:b/>
        </w:rPr>
        <w:t xml:space="preserve">. </w:t>
      </w:r>
      <w:r>
        <w:rPr>
          <w:rFonts w:cs="Times New Roman"/>
          <w:b/>
        </w:rPr>
        <w:t>Bias</w:t>
      </w:r>
      <w:r w:rsidRPr="00577935">
        <w:rPr>
          <w:rFonts w:cs="Times New Roman"/>
          <w:b/>
        </w:rPr>
        <w:t>, stratified by adolescent</w:t>
      </w:r>
      <w:r>
        <w:rPr>
          <w:rFonts w:cs="Times New Roman"/>
          <w:b/>
        </w:rPr>
        <w:t xml:space="preserve">s who gave numerical response (norm shifters/maintainers) vs did not give numerical response (norm rejectors) for hypothetical children’s education and marriage </w:t>
      </w:r>
      <w:r>
        <w:rPr>
          <w:rFonts w:cs="Times New Roman"/>
          <w:bCs/>
        </w:rPr>
        <w:t>(</w:t>
      </w:r>
      <w:r w:rsidRPr="001563B7">
        <w:rPr>
          <w:rFonts w:cs="Times New Roman"/>
          <w:bCs/>
          <w:i/>
          <w:iCs/>
        </w:rPr>
        <w:t>n</w:t>
      </w:r>
      <w:r>
        <w:rPr>
          <w:rFonts w:cs="Times New Roman"/>
          <w:bCs/>
        </w:rPr>
        <w:t>=61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5"/>
        <w:gridCol w:w="1183"/>
        <w:gridCol w:w="789"/>
        <w:gridCol w:w="1283"/>
        <w:gridCol w:w="856"/>
        <w:gridCol w:w="1141"/>
        <w:gridCol w:w="776"/>
        <w:gridCol w:w="1183"/>
        <w:gridCol w:w="789"/>
        <w:gridCol w:w="1283"/>
        <w:gridCol w:w="856"/>
        <w:gridCol w:w="957"/>
        <w:gridCol w:w="957"/>
      </w:tblGrid>
      <w:tr w:rsidR="00B04690" w:rsidRPr="00357629" w14:paraId="0510C5EC" w14:textId="77777777" w:rsidTr="0086101C">
        <w:tc>
          <w:tcPr>
            <w:tcW w:w="679" w:type="pct"/>
          </w:tcPr>
          <w:p w14:paraId="6963DC7B" w14:textId="77777777" w:rsidR="00B04690" w:rsidRPr="00357629" w:rsidRDefault="00B04690" w:rsidP="0086101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61" w:type="pct"/>
            <w:gridSpan w:val="6"/>
          </w:tcPr>
          <w:p w14:paraId="370E5C6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ypothetical children’s education</w:t>
            </w:r>
          </w:p>
        </w:tc>
        <w:tc>
          <w:tcPr>
            <w:tcW w:w="2161" w:type="pct"/>
            <w:gridSpan w:val="6"/>
          </w:tcPr>
          <w:p w14:paraId="3CFB058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ypothetical children’s marriage</w:t>
            </w:r>
          </w:p>
        </w:tc>
      </w:tr>
      <w:tr w:rsidR="00B04690" w:rsidRPr="00357629" w14:paraId="63A14DE3" w14:textId="77777777" w:rsidTr="0086101C">
        <w:tc>
          <w:tcPr>
            <w:tcW w:w="679" w:type="pct"/>
          </w:tcPr>
          <w:p w14:paraId="6F859E16" w14:textId="77777777" w:rsidR="00B04690" w:rsidRPr="00357629" w:rsidRDefault="00B04690" w:rsidP="0086101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7" w:type="pct"/>
            <w:gridSpan w:val="2"/>
          </w:tcPr>
          <w:p w14:paraId="740EAA6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olescents who gave numerical response </w:t>
            </w:r>
          </w:p>
          <w:p w14:paraId="71AC075C" w14:textId="77777777" w:rsidR="00B04690" w:rsidRPr="00456372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189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67" w:type="pct"/>
            <w:gridSpan w:val="2"/>
          </w:tcPr>
          <w:p w14:paraId="6FA33B7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s who did not give numerical response</w:t>
            </w:r>
          </w:p>
          <w:p w14:paraId="642C7B53" w14:textId="77777777" w:rsidR="00B04690" w:rsidRPr="00456372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429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87" w:type="pct"/>
            <w:gridSpan w:val="2"/>
          </w:tcPr>
          <w:p w14:paraId="1984032F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787AE85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Numerical – no numerical response</w:t>
            </w:r>
          </w:p>
        </w:tc>
        <w:tc>
          <w:tcPr>
            <w:tcW w:w="707" w:type="pct"/>
            <w:gridSpan w:val="2"/>
          </w:tcPr>
          <w:p w14:paraId="1E30D37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olescents who gave numerical response </w:t>
            </w:r>
          </w:p>
          <w:p w14:paraId="522C243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548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67" w:type="pct"/>
            <w:gridSpan w:val="2"/>
          </w:tcPr>
          <w:p w14:paraId="0276122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s who did not give numerical response</w:t>
            </w:r>
          </w:p>
          <w:p w14:paraId="06A1F55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70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86" w:type="pct"/>
            <w:gridSpan w:val="2"/>
          </w:tcPr>
          <w:p w14:paraId="0E4D1E44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3F8EC82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Numerical – no numerical response</w:t>
            </w:r>
          </w:p>
        </w:tc>
      </w:tr>
      <w:tr w:rsidR="00B04690" w:rsidRPr="00357629" w14:paraId="337792AA" w14:textId="77777777" w:rsidTr="0086101C">
        <w:tc>
          <w:tcPr>
            <w:tcW w:w="5000" w:type="pct"/>
            <w:gridSpan w:val="13"/>
            <w:shd w:val="clear" w:color="auto" w:fill="E7E6E6" w:themeFill="background2"/>
          </w:tcPr>
          <w:p w14:paraId="3E35DD4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57629">
              <w:rPr>
                <w:rFonts w:cs="Times New Roman"/>
                <w:b/>
                <w:bCs/>
                <w:sz w:val="20"/>
                <w:szCs w:val="20"/>
              </w:rPr>
              <w:t>Household traits</w:t>
            </w:r>
          </w:p>
        </w:tc>
      </w:tr>
      <w:tr w:rsidR="00B04690" w:rsidRPr="00357629" w14:paraId="473F2D30" w14:textId="77777777" w:rsidTr="0086101C">
        <w:tc>
          <w:tcPr>
            <w:tcW w:w="679" w:type="pct"/>
          </w:tcPr>
          <w:p w14:paraId="0D42465F" w14:textId="77777777" w:rsidR="00B04690" w:rsidRPr="00357629" w:rsidRDefault="00B04690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4" w:type="pct"/>
          </w:tcPr>
          <w:p w14:paraId="4292705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283" w:type="pct"/>
          </w:tcPr>
          <w:p w14:paraId="06ECC4E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60" w:type="pct"/>
          </w:tcPr>
          <w:p w14:paraId="444A78B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07" w:type="pct"/>
          </w:tcPr>
          <w:p w14:paraId="78067B3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7" w:type="pct"/>
            <w:gridSpan w:val="2"/>
          </w:tcPr>
          <w:p w14:paraId="2BB1F2A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4" w:type="pct"/>
          </w:tcPr>
          <w:p w14:paraId="64B6CC4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283" w:type="pct"/>
          </w:tcPr>
          <w:p w14:paraId="53C8ABC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60" w:type="pct"/>
          </w:tcPr>
          <w:p w14:paraId="5473745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07" w:type="pct"/>
          </w:tcPr>
          <w:p w14:paraId="6C42450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86" w:type="pct"/>
            <w:gridSpan w:val="2"/>
          </w:tcPr>
          <w:p w14:paraId="455E21B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B04690" w:rsidRPr="00357629" w14:paraId="06CE22B7" w14:textId="77777777" w:rsidTr="0086101C">
        <w:tc>
          <w:tcPr>
            <w:tcW w:w="679" w:type="pct"/>
          </w:tcPr>
          <w:p w14:paraId="5DB55284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>Maternal marriage age (years)</w:t>
            </w:r>
            <w:r>
              <w:rPr>
                <w:rFonts w:cs="Times New Roman"/>
                <w:sz w:val="20"/>
                <w:szCs w:val="20"/>
              </w:rPr>
              <w:t xml:space="preserve">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0)</w:t>
            </w:r>
          </w:p>
        </w:tc>
        <w:tc>
          <w:tcPr>
            <w:tcW w:w="424" w:type="pct"/>
          </w:tcPr>
          <w:p w14:paraId="102B881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7111AB8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4DEE68E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4E3C5B4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vMerge w:val="restart"/>
          </w:tcPr>
          <w:p w14:paraId="7C86DDC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2</w:t>
            </w:r>
          </w:p>
        </w:tc>
        <w:tc>
          <w:tcPr>
            <w:tcW w:w="424" w:type="pct"/>
          </w:tcPr>
          <w:p w14:paraId="5CF7087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0C0C89B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580CB63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7AB7D37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 w:val="restart"/>
          </w:tcPr>
          <w:p w14:paraId="79387AD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0</w:t>
            </w:r>
          </w:p>
        </w:tc>
      </w:tr>
      <w:tr w:rsidR="00B04690" w:rsidRPr="00357629" w14:paraId="2500D52C" w14:textId="77777777" w:rsidTr="0086101C">
        <w:tc>
          <w:tcPr>
            <w:tcW w:w="679" w:type="pct"/>
          </w:tcPr>
          <w:p w14:paraId="2D168366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&lt;19 years</w:t>
            </w:r>
          </w:p>
        </w:tc>
        <w:tc>
          <w:tcPr>
            <w:tcW w:w="424" w:type="pct"/>
          </w:tcPr>
          <w:p w14:paraId="53BBAD6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283" w:type="pct"/>
          </w:tcPr>
          <w:p w14:paraId="61F74D7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60" w:type="pct"/>
          </w:tcPr>
          <w:p w14:paraId="67637EE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307" w:type="pct"/>
          </w:tcPr>
          <w:p w14:paraId="6F09733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87" w:type="pct"/>
            <w:gridSpan w:val="2"/>
            <w:vMerge/>
          </w:tcPr>
          <w:p w14:paraId="5895B70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029B94A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283" w:type="pct"/>
          </w:tcPr>
          <w:p w14:paraId="25A1E5D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60" w:type="pct"/>
          </w:tcPr>
          <w:p w14:paraId="4EFA4A0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307" w:type="pct"/>
          </w:tcPr>
          <w:p w14:paraId="72F7143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686" w:type="pct"/>
            <w:gridSpan w:val="2"/>
            <w:vMerge/>
          </w:tcPr>
          <w:p w14:paraId="0BCF266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026B9983" w14:textId="77777777" w:rsidTr="0086101C">
        <w:tc>
          <w:tcPr>
            <w:tcW w:w="679" w:type="pct"/>
          </w:tcPr>
          <w:p w14:paraId="2BFEC2B7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≥19 years</w:t>
            </w:r>
          </w:p>
        </w:tc>
        <w:tc>
          <w:tcPr>
            <w:tcW w:w="424" w:type="pct"/>
          </w:tcPr>
          <w:p w14:paraId="6780B62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283" w:type="pct"/>
          </w:tcPr>
          <w:p w14:paraId="4FD7ED0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60" w:type="pct"/>
          </w:tcPr>
          <w:p w14:paraId="29ADD62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307" w:type="pct"/>
          </w:tcPr>
          <w:p w14:paraId="0CFC71A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687" w:type="pct"/>
            <w:gridSpan w:val="2"/>
            <w:vMerge/>
          </w:tcPr>
          <w:p w14:paraId="4B9FE57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5032ADA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283" w:type="pct"/>
          </w:tcPr>
          <w:p w14:paraId="433C5B3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60" w:type="pct"/>
          </w:tcPr>
          <w:p w14:paraId="7D85649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07" w:type="pct"/>
          </w:tcPr>
          <w:p w14:paraId="0170D37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686" w:type="pct"/>
            <w:gridSpan w:val="2"/>
            <w:vMerge/>
          </w:tcPr>
          <w:p w14:paraId="606E4C2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5F5CB8D5" w14:textId="77777777" w:rsidTr="0086101C">
        <w:tc>
          <w:tcPr>
            <w:tcW w:w="679" w:type="pct"/>
          </w:tcPr>
          <w:p w14:paraId="74ECD768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3D10A00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41D8F97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3BE68BB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168BBF2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7" w:type="pct"/>
            <w:gridSpan w:val="2"/>
          </w:tcPr>
          <w:p w14:paraId="0A303D4B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4" w:type="pct"/>
          </w:tcPr>
          <w:p w14:paraId="77AC13B9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83" w:type="pct"/>
          </w:tcPr>
          <w:p w14:paraId="1F7DAA3A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60" w:type="pct"/>
          </w:tcPr>
          <w:p w14:paraId="32F83CE0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07" w:type="pct"/>
          </w:tcPr>
          <w:p w14:paraId="784433FD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6" w:type="pct"/>
            <w:gridSpan w:val="2"/>
          </w:tcPr>
          <w:p w14:paraId="6B8B7036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04690" w:rsidRPr="00357629" w14:paraId="6C3C9F32" w14:textId="77777777" w:rsidTr="0086101C">
        <w:tc>
          <w:tcPr>
            <w:tcW w:w="679" w:type="pct"/>
          </w:tcPr>
          <w:p w14:paraId="032BAEE8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>Maternal education (years)</w:t>
            </w:r>
            <w:r>
              <w:rPr>
                <w:rFonts w:cs="Times New Roman"/>
                <w:sz w:val="20"/>
                <w:szCs w:val="20"/>
              </w:rPr>
              <w:t xml:space="preserve">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3)</w:t>
            </w:r>
          </w:p>
        </w:tc>
        <w:tc>
          <w:tcPr>
            <w:tcW w:w="424" w:type="pct"/>
          </w:tcPr>
          <w:p w14:paraId="3DE1A07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13D6F40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385D148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65EA34C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vMerge w:val="restart"/>
          </w:tcPr>
          <w:p w14:paraId="64F84C3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809</w:t>
            </w:r>
          </w:p>
        </w:tc>
        <w:tc>
          <w:tcPr>
            <w:tcW w:w="424" w:type="pct"/>
          </w:tcPr>
          <w:p w14:paraId="2490356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83" w:type="pct"/>
          </w:tcPr>
          <w:p w14:paraId="4B5E0B2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60" w:type="pct"/>
          </w:tcPr>
          <w:p w14:paraId="71DDF93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07" w:type="pct"/>
          </w:tcPr>
          <w:p w14:paraId="6BAE48A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 w:val="restart"/>
          </w:tcPr>
          <w:p w14:paraId="18255BB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79</w:t>
            </w:r>
          </w:p>
        </w:tc>
      </w:tr>
      <w:tr w:rsidR="00B04690" w:rsidRPr="00357629" w14:paraId="7D148610" w14:textId="77777777" w:rsidTr="0086101C">
        <w:tc>
          <w:tcPr>
            <w:tcW w:w="679" w:type="pct"/>
          </w:tcPr>
          <w:p w14:paraId="6CB43CF1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424" w:type="pct"/>
          </w:tcPr>
          <w:p w14:paraId="5992EC7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83" w:type="pct"/>
          </w:tcPr>
          <w:p w14:paraId="7485DE3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3</w:t>
            </w:r>
          </w:p>
        </w:tc>
        <w:tc>
          <w:tcPr>
            <w:tcW w:w="460" w:type="pct"/>
          </w:tcPr>
          <w:p w14:paraId="4EAA565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307" w:type="pct"/>
          </w:tcPr>
          <w:p w14:paraId="77BF458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87" w:type="pct"/>
            <w:gridSpan w:val="2"/>
            <w:vMerge/>
          </w:tcPr>
          <w:p w14:paraId="7FDC65B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453858A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283" w:type="pct"/>
          </w:tcPr>
          <w:p w14:paraId="1DAEF4A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60" w:type="pct"/>
          </w:tcPr>
          <w:p w14:paraId="5BEBDA7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07" w:type="pct"/>
          </w:tcPr>
          <w:p w14:paraId="022A065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86" w:type="pct"/>
            <w:gridSpan w:val="2"/>
            <w:vMerge/>
          </w:tcPr>
          <w:p w14:paraId="2142070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06D378E4" w14:textId="77777777" w:rsidTr="0086101C">
        <w:tc>
          <w:tcPr>
            <w:tcW w:w="679" w:type="pct"/>
          </w:tcPr>
          <w:p w14:paraId="17680196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Primary (1-8 years)</w:t>
            </w:r>
          </w:p>
        </w:tc>
        <w:tc>
          <w:tcPr>
            <w:tcW w:w="424" w:type="pct"/>
          </w:tcPr>
          <w:p w14:paraId="0C118F0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283" w:type="pct"/>
          </w:tcPr>
          <w:p w14:paraId="18A856C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460" w:type="pct"/>
          </w:tcPr>
          <w:p w14:paraId="0D1617B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307" w:type="pct"/>
          </w:tcPr>
          <w:p w14:paraId="23979D6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87" w:type="pct"/>
            <w:gridSpan w:val="2"/>
            <w:vMerge/>
          </w:tcPr>
          <w:p w14:paraId="0A7DF91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1DC9D98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283" w:type="pct"/>
          </w:tcPr>
          <w:p w14:paraId="63ABA2C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60" w:type="pct"/>
          </w:tcPr>
          <w:p w14:paraId="4A91959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07" w:type="pct"/>
          </w:tcPr>
          <w:p w14:paraId="4E24E37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86" w:type="pct"/>
            <w:gridSpan w:val="2"/>
            <w:vMerge/>
          </w:tcPr>
          <w:p w14:paraId="7837917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71084E3A" w14:textId="77777777" w:rsidTr="0086101C">
        <w:tc>
          <w:tcPr>
            <w:tcW w:w="679" w:type="pct"/>
          </w:tcPr>
          <w:p w14:paraId="79D17866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424" w:type="pct"/>
          </w:tcPr>
          <w:p w14:paraId="7404DC6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283" w:type="pct"/>
          </w:tcPr>
          <w:p w14:paraId="79879B0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3</w:t>
            </w:r>
          </w:p>
        </w:tc>
        <w:tc>
          <w:tcPr>
            <w:tcW w:w="460" w:type="pct"/>
          </w:tcPr>
          <w:p w14:paraId="625440E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307" w:type="pct"/>
          </w:tcPr>
          <w:p w14:paraId="5549B4A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687" w:type="pct"/>
            <w:gridSpan w:val="2"/>
            <w:vMerge/>
          </w:tcPr>
          <w:p w14:paraId="07A45E5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4" w:type="pct"/>
          </w:tcPr>
          <w:p w14:paraId="47C4B448" w14:textId="77777777" w:rsidR="00B04690" w:rsidRPr="00824DAD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24DAD">
              <w:rPr>
                <w:rFonts w:cs="Times New Roman"/>
                <w:bCs/>
                <w:sz w:val="20"/>
                <w:szCs w:val="20"/>
              </w:rPr>
              <w:t>308</w:t>
            </w:r>
          </w:p>
        </w:tc>
        <w:tc>
          <w:tcPr>
            <w:tcW w:w="283" w:type="pct"/>
          </w:tcPr>
          <w:p w14:paraId="60450539" w14:textId="77777777" w:rsidR="00B04690" w:rsidRPr="00824DAD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24DAD">
              <w:rPr>
                <w:rFonts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460" w:type="pct"/>
          </w:tcPr>
          <w:p w14:paraId="52E63818" w14:textId="77777777" w:rsidR="00B04690" w:rsidRPr="00824DAD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24DAD">
              <w:rPr>
                <w:rFonts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307" w:type="pct"/>
          </w:tcPr>
          <w:p w14:paraId="6502C922" w14:textId="77777777" w:rsidR="00B04690" w:rsidRPr="00824DAD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24DAD">
              <w:rPr>
                <w:rFonts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686" w:type="pct"/>
            <w:gridSpan w:val="2"/>
            <w:vMerge/>
          </w:tcPr>
          <w:p w14:paraId="36EB041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04690" w:rsidRPr="00357629" w14:paraId="4BEEEE5F" w14:textId="77777777" w:rsidTr="0086101C">
        <w:tc>
          <w:tcPr>
            <w:tcW w:w="679" w:type="pct"/>
          </w:tcPr>
          <w:p w14:paraId="66ADF48A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3A8B3A8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0A50680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49B4272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1F4F66C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7" w:type="pct"/>
            <w:gridSpan w:val="2"/>
          </w:tcPr>
          <w:p w14:paraId="44279991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4" w:type="pct"/>
          </w:tcPr>
          <w:p w14:paraId="3E3B3A60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83" w:type="pct"/>
          </w:tcPr>
          <w:p w14:paraId="013B4188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60" w:type="pct"/>
          </w:tcPr>
          <w:p w14:paraId="594DAAEA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07" w:type="pct"/>
          </w:tcPr>
          <w:p w14:paraId="13A2A8CE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6" w:type="pct"/>
            <w:gridSpan w:val="2"/>
          </w:tcPr>
          <w:p w14:paraId="6232A4F3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B04690" w:rsidRPr="00357629" w14:paraId="1F99F74A" w14:textId="77777777" w:rsidTr="0086101C">
        <w:tc>
          <w:tcPr>
            <w:tcW w:w="679" w:type="pct"/>
          </w:tcPr>
          <w:p w14:paraId="283B822A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>Paternal education (years)</w:t>
            </w:r>
            <w:r>
              <w:rPr>
                <w:rFonts w:cs="Times New Roman"/>
                <w:sz w:val="20"/>
                <w:szCs w:val="20"/>
              </w:rPr>
              <w:t xml:space="preserve">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33)</w:t>
            </w:r>
          </w:p>
        </w:tc>
        <w:tc>
          <w:tcPr>
            <w:tcW w:w="424" w:type="pct"/>
          </w:tcPr>
          <w:p w14:paraId="0DFD3BF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46F1F06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4AA0ADC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1137AFF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vMerge w:val="restart"/>
          </w:tcPr>
          <w:p w14:paraId="2067710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971</w:t>
            </w:r>
          </w:p>
        </w:tc>
        <w:tc>
          <w:tcPr>
            <w:tcW w:w="424" w:type="pct"/>
          </w:tcPr>
          <w:p w14:paraId="3B68C80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83" w:type="pct"/>
          </w:tcPr>
          <w:p w14:paraId="3DCE993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60" w:type="pct"/>
          </w:tcPr>
          <w:p w14:paraId="39D9E48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307" w:type="pct"/>
          </w:tcPr>
          <w:p w14:paraId="7720ABF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 w:val="restart"/>
          </w:tcPr>
          <w:p w14:paraId="3B7200E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416</w:t>
            </w:r>
          </w:p>
        </w:tc>
      </w:tr>
      <w:tr w:rsidR="00B04690" w:rsidRPr="00357629" w14:paraId="218D614A" w14:textId="77777777" w:rsidTr="0086101C">
        <w:tc>
          <w:tcPr>
            <w:tcW w:w="679" w:type="pct"/>
          </w:tcPr>
          <w:p w14:paraId="70B08308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None </w:t>
            </w:r>
          </w:p>
        </w:tc>
        <w:tc>
          <w:tcPr>
            <w:tcW w:w="424" w:type="pct"/>
          </w:tcPr>
          <w:p w14:paraId="3E9FD01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83" w:type="pct"/>
          </w:tcPr>
          <w:p w14:paraId="13FF5B9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60" w:type="pct"/>
          </w:tcPr>
          <w:p w14:paraId="4668DFF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307" w:type="pct"/>
          </w:tcPr>
          <w:p w14:paraId="4065884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87" w:type="pct"/>
            <w:gridSpan w:val="2"/>
            <w:vMerge/>
          </w:tcPr>
          <w:p w14:paraId="1229314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515460C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283" w:type="pct"/>
          </w:tcPr>
          <w:p w14:paraId="2D12D43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60" w:type="pct"/>
          </w:tcPr>
          <w:p w14:paraId="46652FB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7" w:type="pct"/>
          </w:tcPr>
          <w:p w14:paraId="32E3FCC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6" w:type="pct"/>
            <w:gridSpan w:val="2"/>
            <w:vMerge/>
          </w:tcPr>
          <w:p w14:paraId="6F65702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78330513" w14:textId="77777777" w:rsidTr="0086101C">
        <w:tc>
          <w:tcPr>
            <w:tcW w:w="679" w:type="pct"/>
          </w:tcPr>
          <w:p w14:paraId="47DA1FC9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Primary (1-8 years)</w:t>
            </w:r>
          </w:p>
        </w:tc>
        <w:tc>
          <w:tcPr>
            <w:tcW w:w="424" w:type="pct"/>
          </w:tcPr>
          <w:p w14:paraId="16023BF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283" w:type="pct"/>
          </w:tcPr>
          <w:p w14:paraId="6EC2187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60" w:type="pct"/>
          </w:tcPr>
          <w:p w14:paraId="2731628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307" w:type="pct"/>
          </w:tcPr>
          <w:p w14:paraId="2C9C971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87" w:type="pct"/>
            <w:gridSpan w:val="2"/>
            <w:vMerge/>
          </w:tcPr>
          <w:p w14:paraId="0E5D88A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3551329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283" w:type="pct"/>
          </w:tcPr>
          <w:p w14:paraId="070E60E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60" w:type="pct"/>
          </w:tcPr>
          <w:p w14:paraId="4DA7A76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307" w:type="pct"/>
          </w:tcPr>
          <w:p w14:paraId="33CCEF9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686" w:type="pct"/>
            <w:gridSpan w:val="2"/>
            <w:vMerge/>
          </w:tcPr>
          <w:p w14:paraId="580FFB9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40222521" w14:textId="77777777" w:rsidTr="0086101C">
        <w:tc>
          <w:tcPr>
            <w:tcW w:w="679" w:type="pct"/>
          </w:tcPr>
          <w:p w14:paraId="58569F77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424" w:type="pct"/>
          </w:tcPr>
          <w:p w14:paraId="0E3071E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283" w:type="pct"/>
          </w:tcPr>
          <w:p w14:paraId="738F2E7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60" w:type="pct"/>
          </w:tcPr>
          <w:p w14:paraId="56F6933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307" w:type="pct"/>
          </w:tcPr>
          <w:p w14:paraId="4C7AE59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687" w:type="pct"/>
            <w:gridSpan w:val="2"/>
            <w:vMerge/>
          </w:tcPr>
          <w:p w14:paraId="21C7DE8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0BB0ABC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283" w:type="pct"/>
          </w:tcPr>
          <w:p w14:paraId="13B99BE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460" w:type="pct"/>
          </w:tcPr>
          <w:p w14:paraId="529E946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307" w:type="pct"/>
          </w:tcPr>
          <w:p w14:paraId="28B0290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686" w:type="pct"/>
            <w:gridSpan w:val="2"/>
            <w:vMerge/>
          </w:tcPr>
          <w:p w14:paraId="0923DEA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40A9AA7B" w14:textId="77777777" w:rsidTr="0086101C">
        <w:tc>
          <w:tcPr>
            <w:tcW w:w="679" w:type="pct"/>
          </w:tcPr>
          <w:p w14:paraId="78F7491D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41BCCD7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0323A96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0A266D0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7F303C4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gridSpan w:val="2"/>
          </w:tcPr>
          <w:p w14:paraId="7885E8EB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44456EA4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36B25961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731BA2DF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06442D8A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gridSpan w:val="2"/>
          </w:tcPr>
          <w:p w14:paraId="0093C999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19AE04E3" w14:textId="77777777" w:rsidTr="0086101C">
        <w:tc>
          <w:tcPr>
            <w:tcW w:w="679" w:type="pct"/>
          </w:tcPr>
          <w:p w14:paraId="47FDF77E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Caste </w:t>
            </w:r>
            <w:r>
              <w:rPr>
                <w:rFonts w:cs="Times New Roman"/>
                <w:sz w:val="20"/>
                <w:szCs w:val="20"/>
              </w:rPr>
              <w:t xml:space="preserve">affiliation 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5)</w:t>
            </w:r>
          </w:p>
        </w:tc>
        <w:tc>
          <w:tcPr>
            <w:tcW w:w="424" w:type="pct"/>
          </w:tcPr>
          <w:p w14:paraId="750C74A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79E47A1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4D2BD5F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25BD0F7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vMerge w:val="restart"/>
          </w:tcPr>
          <w:p w14:paraId="6107502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1</w:t>
            </w:r>
          </w:p>
        </w:tc>
        <w:tc>
          <w:tcPr>
            <w:tcW w:w="424" w:type="pct"/>
          </w:tcPr>
          <w:p w14:paraId="709AAEA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792BF9C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2719A2A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1D81C16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 w:val="restart"/>
          </w:tcPr>
          <w:p w14:paraId="15E5530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6</w:t>
            </w:r>
          </w:p>
        </w:tc>
      </w:tr>
      <w:tr w:rsidR="00B04690" w:rsidRPr="00357629" w14:paraId="054721F4" w14:textId="77777777" w:rsidTr="0086101C">
        <w:tc>
          <w:tcPr>
            <w:tcW w:w="679" w:type="pct"/>
          </w:tcPr>
          <w:p w14:paraId="43FE42CB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Low (tribal, scheduled)</w:t>
            </w:r>
          </w:p>
        </w:tc>
        <w:tc>
          <w:tcPr>
            <w:tcW w:w="424" w:type="pct"/>
          </w:tcPr>
          <w:p w14:paraId="0C5546C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283" w:type="pct"/>
          </w:tcPr>
          <w:p w14:paraId="3E8922C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60" w:type="pct"/>
          </w:tcPr>
          <w:p w14:paraId="2E06ED2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307" w:type="pct"/>
          </w:tcPr>
          <w:p w14:paraId="5AC4BCF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87" w:type="pct"/>
            <w:gridSpan w:val="2"/>
            <w:vMerge/>
          </w:tcPr>
          <w:p w14:paraId="4893559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574711E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83" w:type="pct"/>
          </w:tcPr>
          <w:p w14:paraId="5C862CB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60" w:type="pct"/>
          </w:tcPr>
          <w:p w14:paraId="226E875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7" w:type="pct"/>
          </w:tcPr>
          <w:p w14:paraId="054A7E5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6" w:type="pct"/>
            <w:gridSpan w:val="2"/>
            <w:vMerge/>
          </w:tcPr>
          <w:p w14:paraId="15DE1E8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5E7C21F6" w14:textId="77777777" w:rsidTr="0086101C">
        <w:tc>
          <w:tcPr>
            <w:tcW w:w="679" w:type="pct"/>
          </w:tcPr>
          <w:p w14:paraId="14EE447E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lastRenderedPageBreak/>
              <w:t xml:space="preserve">  Mid (artisan, agrarian)</w:t>
            </w:r>
          </w:p>
        </w:tc>
        <w:tc>
          <w:tcPr>
            <w:tcW w:w="424" w:type="pct"/>
          </w:tcPr>
          <w:p w14:paraId="13C647C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283" w:type="pct"/>
          </w:tcPr>
          <w:p w14:paraId="38BB708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60" w:type="pct"/>
          </w:tcPr>
          <w:p w14:paraId="09D80A5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307" w:type="pct"/>
          </w:tcPr>
          <w:p w14:paraId="401065C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687" w:type="pct"/>
            <w:gridSpan w:val="2"/>
            <w:vMerge/>
          </w:tcPr>
          <w:p w14:paraId="501E089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2B3B8B2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283" w:type="pct"/>
          </w:tcPr>
          <w:p w14:paraId="26552C6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60" w:type="pct"/>
          </w:tcPr>
          <w:p w14:paraId="2C956D3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07" w:type="pct"/>
          </w:tcPr>
          <w:p w14:paraId="7B8AE1B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86" w:type="pct"/>
            <w:gridSpan w:val="2"/>
            <w:vMerge/>
          </w:tcPr>
          <w:p w14:paraId="1A021F6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1BCB496B" w14:textId="77777777" w:rsidTr="0086101C">
        <w:tc>
          <w:tcPr>
            <w:tcW w:w="679" w:type="pct"/>
          </w:tcPr>
          <w:p w14:paraId="5B2FCF41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High (prestige, dominant)</w:t>
            </w:r>
          </w:p>
        </w:tc>
        <w:tc>
          <w:tcPr>
            <w:tcW w:w="424" w:type="pct"/>
          </w:tcPr>
          <w:p w14:paraId="542ED83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283" w:type="pct"/>
          </w:tcPr>
          <w:p w14:paraId="242A7E0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460" w:type="pct"/>
          </w:tcPr>
          <w:p w14:paraId="0D3141D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307" w:type="pct"/>
          </w:tcPr>
          <w:p w14:paraId="35B7752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687" w:type="pct"/>
            <w:gridSpan w:val="2"/>
            <w:vMerge/>
          </w:tcPr>
          <w:p w14:paraId="5A170F4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41B2A92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5</w:t>
            </w:r>
          </w:p>
        </w:tc>
        <w:tc>
          <w:tcPr>
            <w:tcW w:w="283" w:type="pct"/>
          </w:tcPr>
          <w:p w14:paraId="7E1129F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460" w:type="pct"/>
          </w:tcPr>
          <w:p w14:paraId="7384DEC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307" w:type="pct"/>
          </w:tcPr>
          <w:p w14:paraId="4B63222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686" w:type="pct"/>
            <w:gridSpan w:val="2"/>
            <w:vMerge/>
          </w:tcPr>
          <w:p w14:paraId="352306D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B96BED" w14:paraId="663F156B" w14:textId="77777777" w:rsidTr="0086101C">
        <w:tc>
          <w:tcPr>
            <w:tcW w:w="679" w:type="pct"/>
          </w:tcPr>
          <w:p w14:paraId="60CC4E62" w14:textId="77777777" w:rsidR="00B04690" w:rsidRPr="001859C6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18E7EE81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14B589BB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13718D9F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0652D991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gridSpan w:val="2"/>
          </w:tcPr>
          <w:p w14:paraId="33714A1F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1C3554D1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45038954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33B82638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3A9F0FDB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gridSpan w:val="2"/>
          </w:tcPr>
          <w:p w14:paraId="0330126A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B96BED" w14:paraId="6776D218" w14:textId="77777777" w:rsidTr="0086101C">
        <w:tc>
          <w:tcPr>
            <w:tcW w:w="679" w:type="pct"/>
          </w:tcPr>
          <w:p w14:paraId="1D258A75" w14:textId="77777777" w:rsidR="00B04690" w:rsidRPr="001859C6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859C6">
              <w:rPr>
                <w:rFonts w:cs="Times New Roman"/>
                <w:sz w:val="20"/>
                <w:szCs w:val="20"/>
              </w:rPr>
              <w:t xml:space="preserve">Socio-economic Status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6)</w:t>
            </w:r>
          </w:p>
        </w:tc>
        <w:tc>
          <w:tcPr>
            <w:tcW w:w="424" w:type="pct"/>
          </w:tcPr>
          <w:p w14:paraId="443D7A27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0584073C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35162CD7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2EC2F5BE" w14:textId="77777777" w:rsidR="00B04690" w:rsidRPr="001859C6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vMerge w:val="restart"/>
          </w:tcPr>
          <w:p w14:paraId="085A585D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7</w:t>
            </w:r>
          </w:p>
        </w:tc>
        <w:tc>
          <w:tcPr>
            <w:tcW w:w="424" w:type="pct"/>
          </w:tcPr>
          <w:p w14:paraId="0CFC8F33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pct"/>
          </w:tcPr>
          <w:p w14:paraId="500E5FD5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527F5315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14:paraId="79A32B43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 w:val="restart"/>
          </w:tcPr>
          <w:p w14:paraId="03BF92FE" w14:textId="77777777" w:rsidR="00B04690" w:rsidRPr="00B96BED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1</w:t>
            </w:r>
          </w:p>
        </w:tc>
      </w:tr>
      <w:tr w:rsidR="00B04690" w:rsidRPr="00357629" w14:paraId="61420227" w14:textId="77777777" w:rsidTr="0086101C">
        <w:tc>
          <w:tcPr>
            <w:tcW w:w="679" w:type="pct"/>
          </w:tcPr>
          <w:p w14:paraId="5466C8EC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424" w:type="pct"/>
          </w:tcPr>
          <w:p w14:paraId="0636D64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283" w:type="pct"/>
          </w:tcPr>
          <w:p w14:paraId="00C76C1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460" w:type="pct"/>
          </w:tcPr>
          <w:p w14:paraId="7D8B53D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307" w:type="pct"/>
          </w:tcPr>
          <w:p w14:paraId="651C985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687" w:type="pct"/>
            <w:gridSpan w:val="2"/>
            <w:vMerge/>
          </w:tcPr>
          <w:p w14:paraId="150CB47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237527C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</w:t>
            </w:r>
          </w:p>
        </w:tc>
        <w:tc>
          <w:tcPr>
            <w:tcW w:w="283" w:type="pct"/>
          </w:tcPr>
          <w:p w14:paraId="6083ED9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460" w:type="pct"/>
          </w:tcPr>
          <w:p w14:paraId="403F5E3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07" w:type="pct"/>
          </w:tcPr>
          <w:p w14:paraId="5A0EA7C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686" w:type="pct"/>
            <w:gridSpan w:val="2"/>
            <w:vMerge/>
          </w:tcPr>
          <w:p w14:paraId="7F46FC1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695D7605" w14:textId="77777777" w:rsidTr="0086101C">
        <w:tc>
          <w:tcPr>
            <w:tcW w:w="679" w:type="pct"/>
          </w:tcPr>
          <w:p w14:paraId="3C597F7D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Mid </w:t>
            </w:r>
          </w:p>
        </w:tc>
        <w:tc>
          <w:tcPr>
            <w:tcW w:w="424" w:type="pct"/>
          </w:tcPr>
          <w:p w14:paraId="507CB8C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283" w:type="pct"/>
          </w:tcPr>
          <w:p w14:paraId="5BC9600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60" w:type="pct"/>
          </w:tcPr>
          <w:p w14:paraId="57755C5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2</w:t>
            </w:r>
          </w:p>
        </w:tc>
        <w:tc>
          <w:tcPr>
            <w:tcW w:w="307" w:type="pct"/>
          </w:tcPr>
          <w:p w14:paraId="4C65064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687" w:type="pct"/>
            <w:gridSpan w:val="2"/>
            <w:vMerge/>
          </w:tcPr>
          <w:p w14:paraId="5AAE5E8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6E6D5C9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283" w:type="pct"/>
          </w:tcPr>
          <w:p w14:paraId="7486479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60" w:type="pct"/>
          </w:tcPr>
          <w:p w14:paraId="5E74C51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307" w:type="pct"/>
          </w:tcPr>
          <w:p w14:paraId="40BAED5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86" w:type="pct"/>
            <w:gridSpan w:val="2"/>
            <w:vMerge/>
          </w:tcPr>
          <w:p w14:paraId="5E2FC31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46B1C3AD" w14:textId="77777777" w:rsidTr="0086101C">
        <w:tc>
          <w:tcPr>
            <w:tcW w:w="679" w:type="pct"/>
          </w:tcPr>
          <w:p w14:paraId="41857E06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  High </w:t>
            </w:r>
          </w:p>
        </w:tc>
        <w:tc>
          <w:tcPr>
            <w:tcW w:w="424" w:type="pct"/>
          </w:tcPr>
          <w:p w14:paraId="39408EB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283" w:type="pct"/>
          </w:tcPr>
          <w:p w14:paraId="7CAFB07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460" w:type="pct"/>
          </w:tcPr>
          <w:p w14:paraId="7B12731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307" w:type="pct"/>
          </w:tcPr>
          <w:p w14:paraId="0DD7194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687" w:type="pct"/>
            <w:gridSpan w:val="2"/>
            <w:vMerge/>
          </w:tcPr>
          <w:p w14:paraId="0FF2328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59894E8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283" w:type="pct"/>
          </w:tcPr>
          <w:p w14:paraId="0396FAC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60" w:type="pct"/>
          </w:tcPr>
          <w:p w14:paraId="521E397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307" w:type="pct"/>
          </w:tcPr>
          <w:p w14:paraId="6C8F806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686" w:type="pct"/>
            <w:gridSpan w:val="2"/>
            <w:vMerge/>
          </w:tcPr>
          <w:p w14:paraId="583D675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04690" w:rsidRPr="00357629" w14:paraId="1673C639" w14:textId="77777777" w:rsidTr="0086101C">
        <w:tc>
          <w:tcPr>
            <w:tcW w:w="679" w:type="pct"/>
          </w:tcPr>
          <w:p w14:paraId="2CACAC99" w14:textId="77777777" w:rsidR="00B04690" w:rsidRPr="00357629" w:rsidRDefault="00B04690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  <w:gridSpan w:val="2"/>
          </w:tcPr>
          <w:p w14:paraId="776640D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67" w:type="pct"/>
            <w:gridSpan w:val="2"/>
          </w:tcPr>
          <w:p w14:paraId="28D39C4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87" w:type="pct"/>
            <w:gridSpan w:val="2"/>
          </w:tcPr>
          <w:p w14:paraId="5920286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4" w:type="pct"/>
          </w:tcPr>
          <w:p w14:paraId="41BA45D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3" w:type="pct"/>
          </w:tcPr>
          <w:p w14:paraId="2215335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60" w:type="pct"/>
          </w:tcPr>
          <w:p w14:paraId="225ECD2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7" w:type="pct"/>
          </w:tcPr>
          <w:p w14:paraId="29F1D88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86" w:type="pct"/>
            <w:gridSpan w:val="2"/>
          </w:tcPr>
          <w:p w14:paraId="3E0D11E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04690" w:rsidRPr="00357629" w14:paraId="6EE2A3EC" w14:textId="77777777" w:rsidTr="0086101C">
        <w:tc>
          <w:tcPr>
            <w:tcW w:w="5000" w:type="pct"/>
            <w:gridSpan w:val="13"/>
            <w:shd w:val="clear" w:color="auto" w:fill="E7E6E6" w:themeFill="background2"/>
          </w:tcPr>
          <w:p w14:paraId="7288383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57629">
              <w:rPr>
                <w:rFonts w:cs="Times New Roman"/>
                <w:b/>
                <w:bCs/>
                <w:sz w:val="20"/>
                <w:szCs w:val="20"/>
              </w:rPr>
              <w:t>Adolescent’s traits, age 19 years</w:t>
            </w:r>
          </w:p>
        </w:tc>
      </w:tr>
      <w:tr w:rsidR="00B04690" w:rsidRPr="00357629" w14:paraId="56B42E8C" w14:textId="77777777" w:rsidTr="0086101C">
        <w:tc>
          <w:tcPr>
            <w:tcW w:w="679" w:type="pct"/>
          </w:tcPr>
          <w:p w14:paraId="07B78940" w14:textId="77777777" w:rsidR="00B04690" w:rsidRPr="00357629" w:rsidRDefault="00B04690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1" w:type="pct"/>
            <w:gridSpan w:val="6"/>
          </w:tcPr>
          <w:p w14:paraId="2719211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ypothetical children’s education</w:t>
            </w:r>
          </w:p>
        </w:tc>
        <w:tc>
          <w:tcPr>
            <w:tcW w:w="2161" w:type="pct"/>
            <w:gridSpan w:val="6"/>
          </w:tcPr>
          <w:p w14:paraId="0A18063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ypothetical children’s marriage</w:t>
            </w:r>
          </w:p>
        </w:tc>
      </w:tr>
      <w:tr w:rsidR="00B04690" w:rsidRPr="00357629" w14:paraId="76379F50" w14:textId="77777777" w:rsidTr="0086101C">
        <w:tc>
          <w:tcPr>
            <w:tcW w:w="679" w:type="pct"/>
          </w:tcPr>
          <w:p w14:paraId="596A8946" w14:textId="77777777" w:rsidR="00B04690" w:rsidRPr="00357629" w:rsidRDefault="00B04690" w:rsidP="0086101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  <w:gridSpan w:val="2"/>
          </w:tcPr>
          <w:p w14:paraId="6721292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olescents who gave numerical response </w:t>
            </w:r>
          </w:p>
          <w:p w14:paraId="7E34BE7E" w14:textId="77777777" w:rsidR="00B04690" w:rsidRPr="00456372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189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67" w:type="pct"/>
            <w:gridSpan w:val="2"/>
          </w:tcPr>
          <w:p w14:paraId="487CD53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s who did not give numerical response</w:t>
            </w:r>
          </w:p>
          <w:p w14:paraId="780D93E5" w14:textId="77777777" w:rsidR="00B04690" w:rsidRPr="00456372" w:rsidRDefault="00B04690" w:rsidP="0086101C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429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87" w:type="pct"/>
            <w:gridSpan w:val="2"/>
          </w:tcPr>
          <w:p w14:paraId="3BEFB95E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76A72AAE" w14:textId="77777777" w:rsidR="00B04690" w:rsidRPr="00456372" w:rsidRDefault="00B04690" w:rsidP="0086101C">
            <w:pPr>
              <w:spacing w:before="0" w:after="0"/>
              <w:jc w:val="center"/>
              <w:rPr>
                <w:rFonts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Numerical – no numerical response</w:t>
            </w:r>
          </w:p>
        </w:tc>
        <w:tc>
          <w:tcPr>
            <w:tcW w:w="707" w:type="pct"/>
            <w:gridSpan w:val="2"/>
          </w:tcPr>
          <w:p w14:paraId="061D45C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Adolescents who gave numerical response </w:t>
            </w:r>
          </w:p>
          <w:p w14:paraId="2C09D03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548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67" w:type="pct"/>
            <w:gridSpan w:val="2"/>
          </w:tcPr>
          <w:p w14:paraId="0F856BF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olescents who did not give numerical response</w:t>
            </w:r>
          </w:p>
          <w:p w14:paraId="0C8B3C4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6372">
              <w:rPr>
                <w:rFonts w:cs="Times New Roman"/>
                <w:bCs/>
                <w:sz w:val="20"/>
                <w:szCs w:val="20"/>
              </w:rPr>
              <w:t>(</w:t>
            </w:r>
            <w:r w:rsidRPr="00456372">
              <w:rPr>
                <w:rFonts w:cs="Times New Roman"/>
                <w:bCs/>
                <w:i/>
                <w:sz w:val="20"/>
                <w:szCs w:val="20"/>
              </w:rPr>
              <w:t>n</w:t>
            </w:r>
            <w:r w:rsidRPr="00456372">
              <w:rPr>
                <w:rFonts w:cs="Times New Roman"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Cs/>
                <w:sz w:val="20"/>
                <w:szCs w:val="20"/>
              </w:rPr>
              <w:t>70</w:t>
            </w:r>
            <w:r w:rsidRPr="00456372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86" w:type="pct"/>
            <w:gridSpan w:val="2"/>
          </w:tcPr>
          <w:p w14:paraId="5494DC1E" w14:textId="77777777" w:rsidR="00B04690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Difference</w:t>
            </w:r>
          </w:p>
          <w:p w14:paraId="6DCD40B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Cs/>
                <w:iCs/>
                <w:sz w:val="20"/>
                <w:szCs w:val="20"/>
              </w:rPr>
              <w:t>Numerical – no numerical response</w:t>
            </w:r>
          </w:p>
        </w:tc>
      </w:tr>
      <w:tr w:rsidR="00B04690" w:rsidRPr="00357629" w14:paraId="555C9F89" w14:textId="77777777" w:rsidTr="0086101C">
        <w:tc>
          <w:tcPr>
            <w:tcW w:w="679" w:type="pct"/>
          </w:tcPr>
          <w:p w14:paraId="4EE7B82C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2A91506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283" w:type="pct"/>
          </w:tcPr>
          <w:p w14:paraId="23C6E9F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60" w:type="pct"/>
          </w:tcPr>
          <w:p w14:paraId="2109B0E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307" w:type="pct"/>
          </w:tcPr>
          <w:p w14:paraId="0BD5169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09" w:type="pct"/>
          </w:tcPr>
          <w:p w14:paraId="08CF816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Cs/>
                <w:sz w:val="20"/>
                <w:szCs w:val="20"/>
              </w:rPr>
              <w:sym w:font="Symbol" w:char="F044"/>
            </w:r>
            <w:r w:rsidRPr="00357629">
              <w:rPr>
                <w:rFonts w:cs="Times New Roman"/>
                <w:b/>
                <w:iCs/>
                <w:sz w:val="20"/>
                <w:szCs w:val="20"/>
              </w:rPr>
              <w:t xml:space="preserve"> (</w:t>
            </w:r>
            <w:r w:rsidRPr="00357629">
              <w:rPr>
                <w:rFonts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278" w:type="pct"/>
          </w:tcPr>
          <w:p w14:paraId="1BA5411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4" w:type="pct"/>
          </w:tcPr>
          <w:p w14:paraId="2DBFBB7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283" w:type="pct"/>
          </w:tcPr>
          <w:p w14:paraId="2F86C9F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460" w:type="pct"/>
          </w:tcPr>
          <w:p w14:paraId="60FE385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307" w:type="pct"/>
          </w:tcPr>
          <w:p w14:paraId="13C3F28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343" w:type="pct"/>
          </w:tcPr>
          <w:p w14:paraId="5F3C73E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iCs/>
                <w:sz w:val="20"/>
                <w:szCs w:val="20"/>
              </w:rPr>
              <w:sym w:font="Symbol" w:char="F044"/>
            </w:r>
            <w:r w:rsidRPr="00357629">
              <w:rPr>
                <w:rFonts w:cs="Times New Roman"/>
                <w:b/>
                <w:iCs/>
                <w:sz w:val="20"/>
                <w:szCs w:val="20"/>
              </w:rPr>
              <w:t xml:space="preserve"> (</w:t>
            </w:r>
            <w:r w:rsidRPr="00357629">
              <w:rPr>
                <w:rFonts w:cs="Times New Roman"/>
                <w:b/>
                <w:sz w:val="20"/>
                <w:szCs w:val="20"/>
              </w:rPr>
              <w:t>95% CI)</w:t>
            </w:r>
          </w:p>
        </w:tc>
        <w:tc>
          <w:tcPr>
            <w:tcW w:w="343" w:type="pct"/>
          </w:tcPr>
          <w:p w14:paraId="2D37EBC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357629">
              <w:rPr>
                <w:rFonts w:cs="Times New Roman"/>
                <w:b/>
                <w:sz w:val="20"/>
                <w:szCs w:val="20"/>
              </w:rPr>
              <w:t>value</w:t>
            </w:r>
            <w:r w:rsidRPr="0035762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04690" w:rsidRPr="00357629" w14:paraId="7098EE9C" w14:textId="77777777" w:rsidTr="0086101C">
        <w:tc>
          <w:tcPr>
            <w:tcW w:w="679" w:type="pct"/>
          </w:tcPr>
          <w:p w14:paraId="5D6122BC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 xml:space="preserve">Education (years)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130)</w:t>
            </w:r>
          </w:p>
        </w:tc>
        <w:tc>
          <w:tcPr>
            <w:tcW w:w="424" w:type="pct"/>
          </w:tcPr>
          <w:p w14:paraId="727E699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283" w:type="pct"/>
          </w:tcPr>
          <w:p w14:paraId="76A5201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460" w:type="pct"/>
          </w:tcPr>
          <w:p w14:paraId="37CCFD9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307" w:type="pct"/>
          </w:tcPr>
          <w:p w14:paraId="4E28EDE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409" w:type="pct"/>
          </w:tcPr>
          <w:p w14:paraId="133BC0A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 (-0.3, 0.1)</w:t>
            </w:r>
          </w:p>
        </w:tc>
        <w:tc>
          <w:tcPr>
            <w:tcW w:w="278" w:type="pct"/>
          </w:tcPr>
          <w:p w14:paraId="765A018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6</w:t>
            </w:r>
          </w:p>
        </w:tc>
        <w:tc>
          <w:tcPr>
            <w:tcW w:w="424" w:type="pct"/>
          </w:tcPr>
          <w:p w14:paraId="75F8BF5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283" w:type="pct"/>
          </w:tcPr>
          <w:p w14:paraId="62D0D0F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460" w:type="pct"/>
          </w:tcPr>
          <w:p w14:paraId="7FED1FF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307" w:type="pct"/>
          </w:tcPr>
          <w:p w14:paraId="46EF51B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343" w:type="pct"/>
          </w:tcPr>
          <w:p w14:paraId="661DD7C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 (-0.4, -0.1)</w:t>
            </w:r>
          </w:p>
        </w:tc>
        <w:tc>
          <w:tcPr>
            <w:tcW w:w="343" w:type="pct"/>
          </w:tcPr>
          <w:p w14:paraId="21EBDD63" w14:textId="77777777" w:rsidR="00B04690" w:rsidRPr="001F0730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F0730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B04690" w:rsidRPr="00357629" w14:paraId="593E571F" w14:textId="77777777" w:rsidTr="0086101C">
        <w:tc>
          <w:tcPr>
            <w:tcW w:w="679" w:type="pct"/>
          </w:tcPr>
          <w:p w14:paraId="3606DA19" w14:textId="77777777" w:rsidR="00B04690" w:rsidRPr="00A85F3B" w:rsidRDefault="00B04690" w:rsidP="0086101C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357629">
              <w:rPr>
                <w:rFonts w:cs="Times New Roman"/>
                <w:color w:val="000000" w:themeColor="text1"/>
                <w:sz w:val="20"/>
                <w:szCs w:val="20"/>
              </w:rPr>
              <w:t xml:space="preserve">Age at marriage (years) </w:t>
            </w:r>
            <w:r>
              <w:rPr>
                <w:rFonts w:cs="Times New Roman"/>
                <w:sz w:val="20"/>
                <w:szCs w:val="20"/>
              </w:rPr>
              <w:t xml:space="preserve">(missing </w:t>
            </w:r>
            <w:r w:rsidRPr="001563B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525)</w:t>
            </w:r>
          </w:p>
        </w:tc>
        <w:tc>
          <w:tcPr>
            <w:tcW w:w="424" w:type="pct"/>
          </w:tcPr>
          <w:p w14:paraId="3FE9BB7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5</w:t>
            </w:r>
          </w:p>
        </w:tc>
        <w:tc>
          <w:tcPr>
            <w:tcW w:w="283" w:type="pct"/>
          </w:tcPr>
          <w:p w14:paraId="04CA6C0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460" w:type="pct"/>
          </w:tcPr>
          <w:p w14:paraId="649FE6B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307" w:type="pct"/>
          </w:tcPr>
          <w:p w14:paraId="6562087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09" w:type="pct"/>
          </w:tcPr>
          <w:p w14:paraId="7CEA9F5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 (-1.0, 0.1)</w:t>
            </w:r>
          </w:p>
        </w:tc>
        <w:tc>
          <w:tcPr>
            <w:tcW w:w="278" w:type="pct"/>
          </w:tcPr>
          <w:p w14:paraId="4FF04AC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7</w:t>
            </w:r>
          </w:p>
        </w:tc>
        <w:tc>
          <w:tcPr>
            <w:tcW w:w="424" w:type="pct"/>
          </w:tcPr>
          <w:p w14:paraId="5070F979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283" w:type="pct"/>
          </w:tcPr>
          <w:p w14:paraId="191F809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460" w:type="pct"/>
          </w:tcPr>
          <w:p w14:paraId="6895987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307" w:type="pct"/>
          </w:tcPr>
          <w:p w14:paraId="4E07FFF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343" w:type="pct"/>
          </w:tcPr>
          <w:p w14:paraId="23F3EA5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 (-1.2, 0.4)</w:t>
            </w:r>
          </w:p>
        </w:tc>
        <w:tc>
          <w:tcPr>
            <w:tcW w:w="343" w:type="pct"/>
          </w:tcPr>
          <w:p w14:paraId="5F72FC1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0</w:t>
            </w:r>
          </w:p>
        </w:tc>
      </w:tr>
      <w:tr w:rsidR="00B04690" w:rsidRPr="00357629" w14:paraId="5B89E498" w14:textId="77777777" w:rsidTr="0086101C">
        <w:tc>
          <w:tcPr>
            <w:tcW w:w="679" w:type="pct"/>
          </w:tcPr>
          <w:p w14:paraId="47A12CC2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0D3EE8EB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3" w:type="pct"/>
          </w:tcPr>
          <w:p w14:paraId="417A3C1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60" w:type="pct"/>
          </w:tcPr>
          <w:p w14:paraId="095F109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7" w:type="pct"/>
          </w:tcPr>
          <w:p w14:paraId="1F0C8EC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87" w:type="pct"/>
            <w:gridSpan w:val="2"/>
          </w:tcPr>
          <w:p w14:paraId="3FCF4AC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24" w:type="pct"/>
          </w:tcPr>
          <w:p w14:paraId="0E749B3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83" w:type="pct"/>
          </w:tcPr>
          <w:p w14:paraId="2A748965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60" w:type="pct"/>
          </w:tcPr>
          <w:p w14:paraId="53C7A26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07" w:type="pct"/>
          </w:tcPr>
          <w:p w14:paraId="2CAF65C0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43" w:type="pct"/>
          </w:tcPr>
          <w:p w14:paraId="5FDF400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43" w:type="pct"/>
          </w:tcPr>
          <w:p w14:paraId="12A83F1D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B04690" w:rsidRPr="00357629" w14:paraId="59D3C031" w14:textId="77777777" w:rsidTr="0086101C">
        <w:tc>
          <w:tcPr>
            <w:tcW w:w="679" w:type="pct"/>
          </w:tcPr>
          <w:p w14:paraId="541389BD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0C97EE6E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283" w:type="pct"/>
          </w:tcPr>
          <w:p w14:paraId="3BA2B27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60" w:type="pct"/>
          </w:tcPr>
          <w:p w14:paraId="6BA5B4DB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07" w:type="pct"/>
          </w:tcPr>
          <w:p w14:paraId="4F181AC9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09" w:type="pct"/>
          </w:tcPr>
          <w:p w14:paraId="6AC87A24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7B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78" w:type="pct"/>
          </w:tcPr>
          <w:p w14:paraId="2802B137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7767BC">
              <w:rPr>
                <w:rFonts w:cs="Times New Roman"/>
                <w:b/>
                <w:sz w:val="20"/>
                <w:szCs w:val="20"/>
              </w:rPr>
              <w:t>value</w:t>
            </w:r>
            <w:r w:rsidRPr="007767BC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0A55414F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4" w:type="pct"/>
          </w:tcPr>
          <w:p w14:paraId="03B71B4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283" w:type="pct"/>
          </w:tcPr>
          <w:p w14:paraId="229DAF96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60" w:type="pct"/>
          </w:tcPr>
          <w:p w14:paraId="1665C398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57629">
              <w:rPr>
                <w:rFonts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307" w:type="pct"/>
          </w:tcPr>
          <w:p w14:paraId="590D573D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7767BC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343" w:type="pct"/>
          </w:tcPr>
          <w:p w14:paraId="6FD8A1C3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43" w:type="pct"/>
          </w:tcPr>
          <w:p w14:paraId="64C2B78A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7767BC">
              <w:rPr>
                <w:rFonts w:cs="Times New Roman"/>
                <w:b/>
                <w:i/>
                <w:sz w:val="20"/>
                <w:szCs w:val="20"/>
              </w:rPr>
              <w:t>p-</w:t>
            </w:r>
            <w:r w:rsidRPr="007767BC">
              <w:rPr>
                <w:rFonts w:cs="Times New Roman"/>
                <w:b/>
                <w:sz w:val="20"/>
                <w:szCs w:val="20"/>
              </w:rPr>
              <w:t>value</w:t>
            </w:r>
            <w:r w:rsidRPr="007767BC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1D081329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</w:p>
        </w:tc>
      </w:tr>
      <w:tr w:rsidR="00B04690" w:rsidRPr="00357629" w14:paraId="741C1811" w14:textId="77777777" w:rsidTr="0086101C">
        <w:tc>
          <w:tcPr>
            <w:tcW w:w="679" w:type="pct"/>
          </w:tcPr>
          <w:p w14:paraId="2B810FC3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not complete 10</w:t>
            </w:r>
            <w:r w:rsidRPr="006D7B0E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/>
                <w:sz w:val="20"/>
                <w:szCs w:val="20"/>
              </w:rPr>
              <w:t xml:space="preserve"> standard </w:t>
            </w:r>
          </w:p>
        </w:tc>
        <w:tc>
          <w:tcPr>
            <w:tcW w:w="424" w:type="pct"/>
          </w:tcPr>
          <w:p w14:paraId="11467E4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3" w:type="pct"/>
          </w:tcPr>
          <w:p w14:paraId="5866A2A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60" w:type="pct"/>
          </w:tcPr>
          <w:p w14:paraId="747C0550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307" w:type="pct"/>
          </w:tcPr>
          <w:p w14:paraId="54E4C3EC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09" w:type="pct"/>
          </w:tcPr>
          <w:p w14:paraId="673D2A4B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7BC">
              <w:rPr>
                <w:rFonts w:cs="Times New Roman"/>
                <w:b/>
                <w:bCs/>
                <w:sz w:val="20"/>
                <w:szCs w:val="20"/>
              </w:rPr>
              <w:t>1.9 (1.1, 3.1)</w:t>
            </w:r>
          </w:p>
        </w:tc>
        <w:tc>
          <w:tcPr>
            <w:tcW w:w="278" w:type="pct"/>
          </w:tcPr>
          <w:p w14:paraId="308C7F3A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7BC">
              <w:rPr>
                <w:rFonts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424" w:type="pct"/>
          </w:tcPr>
          <w:p w14:paraId="18F990D7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283" w:type="pct"/>
          </w:tcPr>
          <w:p w14:paraId="3936477F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60" w:type="pct"/>
          </w:tcPr>
          <w:p w14:paraId="7261A03C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07" w:type="pct"/>
          </w:tcPr>
          <w:p w14:paraId="264D1A7B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43" w:type="pct"/>
          </w:tcPr>
          <w:p w14:paraId="76FD9DBF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0.4, 2.1)</w:t>
            </w:r>
          </w:p>
        </w:tc>
        <w:tc>
          <w:tcPr>
            <w:tcW w:w="343" w:type="pct"/>
          </w:tcPr>
          <w:p w14:paraId="7A99AA02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0.941</w:t>
            </w:r>
          </w:p>
        </w:tc>
      </w:tr>
      <w:tr w:rsidR="00B04690" w:rsidRPr="00357629" w14:paraId="5C549D37" w14:textId="77777777" w:rsidTr="0086101C">
        <w:tc>
          <w:tcPr>
            <w:tcW w:w="679" w:type="pct"/>
          </w:tcPr>
          <w:p w14:paraId="74D4426D" w14:textId="77777777" w:rsidR="00B04690" w:rsidRPr="00357629" w:rsidRDefault="00B04690" w:rsidP="0086101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57629">
              <w:rPr>
                <w:rFonts w:cs="Times New Roman"/>
                <w:sz w:val="20"/>
                <w:szCs w:val="20"/>
              </w:rPr>
              <w:t>Married &lt;19 year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</w:tcPr>
          <w:p w14:paraId="0E05525A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283" w:type="pct"/>
          </w:tcPr>
          <w:p w14:paraId="7D34F8D2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60" w:type="pct"/>
          </w:tcPr>
          <w:p w14:paraId="743A7DFB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07" w:type="pct"/>
          </w:tcPr>
          <w:p w14:paraId="03000365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09" w:type="pct"/>
          </w:tcPr>
          <w:p w14:paraId="328EDAE3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7BC">
              <w:rPr>
                <w:rFonts w:cs="Times New Roman"/>
                <w:b/>
                <w:bCs/>
                <w:sz w:val="20"/>
                <w:szCs w:val="20"/>
              </w:rPr>
              <w:t>2.3 (1.4, 4.0)</w:t>
            </w:r>
          </w:p>
        </w:tc>
        <w:tc>
          <w:tcPr>
            <w:tcW w:w="278" w:type="pct"/>
          </w:tcPr>
          <w:p w14:paraId="2D6FFBDA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7BC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4" w:type="pct"/>
          </w:tcPr>
          <w:p w14:paraId="3C1DAC51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283" w:type="pct"/>
          </w:tcPr>
          <w:p w14:paraId="59687C43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60" w:type="pct"/>
          </w:tcPr>
          <w:p w14:paraId="1873F234" w14:textId="77777777" w:rsidR="00B04690" w:rsidRPr="00357629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7" w:type="pct"/>
          </w:tcPr>
          <w:p w14:paraId="331F82E4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43" w:type="pct"/>
          </w:tcPr>
          <w:p w14:paraId="5AED420A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  <w:r w:rsidRPr="007767BC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7767BC">
              <w:rPr>
                <w:rFonts w:cs="Times New Roman"/>
                <w:sz w:val="20"/>
                <w:szCs w:val="20"/>
              </w:rPr>
              <w:t>, 1</w:t>
            </w:r>
            <w:r>
              <w:rPr>
                <w:rFonts w:cs="Times New Roman"/>
                <w:sz w:val="20"/>
                <w:szCs w:val="20"/>
              </w:rPr>
              <w:t>3.9</w:t>
            </w:r>
            <w:r w:rsidRPr="007767B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3" w:type="pct"/>
          </w:tcPr>
          <w:p w14:paraId="5B0B51F9" w14:textId="77777777" w:rsidR="00B04690" w:rsidRPr="007767BC" w:rsidRDefault="00B04690" w:rsidP="0086101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767BC">
              <w:rPr>
                <w:rFonts w:cs="Times New Roman"/>
                <w:sz w:val="20"/>
                <w:szCs w:val="20"/>
              </w:rPr>
              <w:t>0.393</w:t>
            </w:r>
          </w:p>
        </w:tc>
      </w:tr>
    </w:tbl>
    <w:p w14:paraId="548A8105" w14:textId="77777777" w:rsidR="00B04690" w:rsidRDefault="00B04690" w:rsidP="00B04690">
      <w:pPr>
        <w:rPr>
          <w:rFonts w:cs="Times New Roman"/>
          <w:sz w:val="20"/>
          <w:szCs w:val="20"/>
        </w:rPr>
      </w:pPr>
      <w:r w:rsidRPr="00577935">
        <w:rPr>
          <w:rFonts w:cs="Times New Roman"/>
          <w:i/>
          <w:iCs/>
          <w:sz w:val="20"/>
          <w:szCs w:val="20"/>
        </w:rPr>
        <w:t xml:space="preserve">n, </w:t>
      </w:r>
      <w:r w:rsidRPr="00577935">
        <w:rPr>
          <w:rFonts w:cs="Times New Roman"/>
          <w:sz w:val="20"/>
          <w:szCs w:val="20"/>
        </w:rPr>
        <w:t>number</w:t>
      </w:r>
      <w:r w:rsidRPr="00577935">
        <w:rPr>
          <w:rFonts w:cs="Times New Roman"/>
          <w:i/>
          <w:iCs/>
          <w:sz w:val="20"/>
          <w:szCs w:val="20"/>
        </w:rPr>
        <w:t xml:space="preserve">. </w:t>
      </w:r>
      <w:r w:rsidRPr="00577935">
        <w:rPr>
          <w:rFonts w:cs="Times New Roman"/>
          <w:sz w:val="20"/>
          <w:szCs w:val="20"/>
        </w:rPr>
        <w:t>F,</w:t>
      </w:r>
      <w:r w:rsidRPr="00577935">
        <w:rPr>
          <w:rFonts w:cs="Times New Roman"/>
          <w:i/>
          <w:iCs/>
          <w:sz w:val="20"/>
          <w:szCs w:val="20"/>
        </w:rPr>
        <w:t xml:space="preserve"> </w:t>
      </w:r>
      <w:r w:rsidRPr="00577935">
        <w:rPr>
          <w:rFonts w:cs="Times New Roman"/>
          <w:sz w:val="20"/>
          <w:szCs w:val="20"/>
        </w:rPr>
        <w:t>frequency</w:t>
      </w:r>
      <w:r w:rsidRPr="00577935">
        <w:rPr>
          <w:rFonts w:cs="Times New Roman"/>
          <w:i/>
          <w:iCs/>
          <w:sz w:val="20"/>
          <w:szCs w:val="20"/>
        </w:rPr>
        <w:t xml:space="preserve">. </w:t>
      </w:r>
      <w:r w:rsidRPr="00577935">
        <w:rPr>
          <w:rFonts w:cs="Times New Roman"/>
          <w:sz w:val="20"/>
          <w:szCs w:val="20"/>
        </w:rPr>
        <w:t xml:space="preserve">%, percentage. SD, Standard Deviation. </w:t>
      </w:r>
      <w:proofErr w:type="gramStart"/>
      <w:r>
        <w:rPr>
          <w:rFonts w:cs="Times New Roman"/>
          <w:sz w:val="20"/>
          <w:szCs w:val="20"/>
        </w:rPr>
        <w:t>OR,</w:t>
      </w:r>
      <w:proofErr w:type="gramEnd"/>
      <w:r>
        <w:rPr>
          <w:rFonts w:cs="Times New Roman"/>
          <w:sz w:val="20"/>
          <w:szCs w:val="20"/>
        </w:rPr>
        <w:t xml:space="preserve"> Odds Ratio.</w:t>
      </w:r>
      <w:r w:rsidRPr="00577935">
        <w:rPr>
          <w:rFonts w:cs="Times New Roman"/>
          <w:i/>
          <w:iCs/>
          <w:sz w:val="20"/>
          <w:szCs w:val="20"/>
        </w:rPr>
        <w:t xml:space="preserve"> </w:t>
      </w:r>
      <w:r w:rsidRPr="00577935">
        <w:rPr>
          <w:rFonts w:cs="Times New Roman"/>
          <w:sz w:val="20"/>
          <w:szCs w:val="20"/>
          <w:vertAlign w:val="superscript"/>
        </w:rPr>
        <w:t>1</w:t>
      </w:r>
      <w:r w:rsidRPr="00577935">
        <w:rPr>
          <w:rFonts w:cs="Times New Roman"/>
          <w:sz w:val="20"/>
          <w:szCs w:val="20"/>
        </w:rPr>
        <w:t xml:space="preserve">Chi-squared test. </w:t>
      </w:r>
      <w:r w:rsidRPr="00577935">
        <w:rPr>
          <w:rFonts w:cs="Times New Roman"/>
          <w:sz w:val="20"/>
          <w:szCs w:val="20"/>
          <w:vertAlign w:val="superscript"/>
        </w:rPr>
        <w:t>2</w:t>
      </w:r>
      <w:r w:rsidRPr="00577935">
        <w:rPr>
          <w:rFonts w:cs="Times New Roman"/>
          <w:sz w:val="20"/>
          <w:szCs w:val="20"/>
        </w:rPr>
        <w:t xml:space="preserve">Independent samples </w:t>
      </w:r>
      <w:r w:rsidRPr="00577935">
        <w:rPr>
          <w:rFonts w:cs="Times New Roman"/>
          <w:i/>
          <w:iCs/>
          <w:sz w:val="20"/>
          <w:szCs w:val="20"/>
        </w:rPr>
        <w:t>t</w:t>
      </w:r>
      <w:r w:rsidRPr="00577935">
        <w:rPr>
          <w:rFonts w:cs="Times New Roman"/>
          <w:sz w:val="20"/>
          <w:szCs w:val="20"/>
        </w:rPr>
        <w:t>-te</w:t>
      </w:r>
      <w:r>
        <w:rPr>
          <w:rFonts w:cs="Times New Roman"/>
          <w:sz w:val="20"/>
          <w:szCs w:val="20"/>
        </w:rPr>
        <w:t>st.</w:t>
      </w:r>
    </w:p>
    <w:p w14:paraId="725555D0" w14:textId="77777777" w:rsidR="00E579E2" w:rsidRDefault="00E579E2" w:rsidP="00B04690"/>
    <w:sectPr w:rsidR="00E579E2" w:rsidSect="00B04690">
      <w:headerReference w:type="even" r:id="rId4"/>
      <w:footerReference w:type="even" r:id="rId5"/>
      <w:footerReference w:type="default" r:id="rId6"/>
      <w:head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70D18D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B47F34" wp14:editId="0D80B3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6120E9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B47F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D6120E9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198B0E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730587" wp14:editId="60A7BF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65DDE5" w14:textId="77777777" w:rsidR="00000000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7305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4565DDE5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E6F1E0" w14:textId="77777777" w:rsidR="00000000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AAE020" w14:textId="77777777" w:rsidR="00000000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5FA382" wp14:editId="561075BC">
          <wp:extent cx="1382534" cy="497091"/>
          <wp:effectExtent l="0" t="0" r="0" b="0"/>
          <wp:docPr id="1077626217" name="Picture 10776262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90"/>
    <w:rsid w:val="0012797B"/>
    <w:rsid w:val="00590590"/>
    <w:rsid w:val="008B68C1"/>
    <w:rsid w:val="00AE308E"/>
    <w:rsid w:val="00B04690"/>
    <w:rsid w:val="00C6716A"/>
    <w:rsid w:val="00D8603E"/>
    <w:rsid w:val="00E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2BEA7"/>
  <w15:chartTrackingRefBased/>
  <w15:docId w15:val="{E0529E80-B119-8C45-ADED-5ECB5C639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690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6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6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6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69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69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690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690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6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6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6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69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4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690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4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69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4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690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46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6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6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69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04690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1</cp:revision>
  <dcterms:created xsi:type="dcterms:W3CDTF">2024-12-29T17:38:00Z</dcterms:created>
  <dcterms:modified xsi:type="dcterms:W3CDTF">2024-12-29T17:40:00Z</dcterms:modified>
</cp:coreProperties>
</file>